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0A6" w:rsidRDefault="0017545D">
      <w:pPr>
        <w:rPr>
          <w:rFonts w:ascii="SimSun" w:hAnsi="SimSun" w:cs="SimSun"/>
          <w:color w:val="000000"/>
          <w:kern w:val="0"/>
          <w:sz w:val="16"/>
          <w:szCs w:val="16"/>
          <w:lang w:bidi="ar"/>
        </w:rPr>
      </w:pPr>
      <w:bookmarkStart w:id="0" w:name="_GoBack"/>
      <w:bookmarkEnd w:id="0"/>
      <w:r>
        <w:rPr>
          <w:rFonts w:hint="eastAsia"/>
        </w:rPr>
        <w:t xml:space="preserve">Supplementary table </w:t>
      </w:r>
      <w:r>
        <w:rPr>
          <w:rFonts w:hint="eastAsia"/>
          <w:color w:val="FF0000"/>
        </w:rPr>
        <w:t>S</w:t>
      </w:r>
      <w:r>
        <w:rPr>
          <w:rFonts w:hint="eastAsia"/>
        </w:rPr>
        <w:t>1:Proportion of 11 risk exposures contributing to TBL deaths globally and in five East Asian countries</w:t>
      </w:r>
      <w:r>
        <w:rPr>
          <w:rFonts w:hint="eastAsia"/>
        </w:rPr>
        <w:t>.</w:t>
      </w:r>
    </w:p>
    <w:tbl>
      <w:tblPr>
        <w:tblW w:w="1502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084"/>
        <w:gridCol w:w="1300"/>
        <w:gridCol w:w="1333"/>
        <w:gridCol w:w="1256"/>
        <w:gridCol w:w="1277"/>
        <w:gridCol w:w="1478"/>
        <w:gridCol w:w="1222"/>
        <w:gridCol w:w="1200"/>
        <w:gridCol w:w="1178"/>
        <w:gridCol w:w="1278"/>
        <w:gridCol w:w="1289"/>
        <w:gridCol w:w="1133"/>
      </w:tblGrid>
      <w:tr w:rsidR="002A20A6">
        <w:trPr>
          <w:trHeight w:val="76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Loc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Ambient particulate matter pollution %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5% UI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Household air pollution from solid fuels  %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5% UI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Occupational exposure to arsenic  %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5% UI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Occupational exposure to asbestos  %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5% UI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Occupational exposure to beryllium  %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5% UI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Occupational exposure to cadmium  %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5% UI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Occupational exposure to chromium  %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5% UI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Occupational exposure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to diesel engine exhaust  %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5% UI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Occupational exposure to nickel  %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5% UI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Occupational exposure to polycyclic aromatic hydrocarbons  %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5% UI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Occupational exposure to silica  %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5% UI)</w:t>
            </w:r>
          </w:p>
        </w:tc>
      </w:tr>
      <w:tr w:rsidR="002A20A6">
        <w:trPr>
          <w:trHeight w:val="38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Glob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4.7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9.2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0.7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7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.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9.0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(0.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9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9.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6.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2.1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9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2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4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2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2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6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.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1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</w:tr>
      <w:tr w:rsidR="002A20A6">
        <w:trPr>
          <w:trHeight w:val="28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gion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2A20A6">
        <w:trPr>
          <w:trHeight w:val="38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1.9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3.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0.5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5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3.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6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2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1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2.0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5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1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4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.2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6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6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1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4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5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8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.3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5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</w:tr>
      <w:tr w:rsidR="002A20A6">
        <w:trPr>
          <w:trHeight w:val="38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Democratic People's Republic of Kor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.1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2.9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9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4.6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23.2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3.2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6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2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5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.4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4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(0.1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4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.2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2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6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1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4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.4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4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</w:tr>
      <w:tr w:rsidR="002A20A6">
        <w:trPr>
          <w:trHeight w:val="38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8.8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4.3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4.6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-0.0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8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1.7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5.3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8.0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3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02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2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2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-0.1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1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(0.0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0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4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4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</w:tr>
      <w:tr w:rsidR="002A20A6">
        <w:trPr>
          <w:trHeight w:val="38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Mongol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7.9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8.3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6.7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6.2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4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1.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1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6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4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.8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5.8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6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.4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9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4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2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3.1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1.4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9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</w:tr>
      <w:tr w:rsidR="002A20A6">
        <w:trPr>
          <w:trHeight w:val="380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Republic of Kor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8.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(10.9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6.7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3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4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-0.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7.2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4.3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0.3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03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04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2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3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-0.1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1.3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0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0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2.5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br/>
              <w:t>(0.6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4.2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</w:tr>
    </w:tbl>
    <w:p w:rsidR="002A20A6" w:rsidRDefault="002A20A6"/>
    <w:p w:rsidR="002A20A6" w:rsidRDefault="002A20A6"/>
    <w:p w:rsidR="002A20A6" w:rsidRDefault="002A20A6"/>
    <w:p w:rsidR="002A20A6" w:rsidRDefault="002A20A6">
      <w:pPr>
        <w:sectPr w:rsidR="002A20A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A20A6" w:rsidRDefault="0017545D">
      <w:r>
        <w:lastRenderedPageBreak/>
        <w:t xml:space="preserve">Supplementary table </w:t>
      </w:r>
      <w:r>
        <w:rPr>
          <w:rFonts w:hint="eastAsia"/>
          <w:color w:val="FF0000"/>
        </w:rPr>
        <w:t>S</w:t>
      </w:r>
      <w:r>
        <w:t>2:</w:t>
      </w:r>
      <w:r>
        <w:rPr>
          <w:rFonts w:hint="eastAsia"/>
        </w:rPr>
        <w:t xml:space="preserve">The AAPC of </w:t>
      </w:r>
      <w:r>
        <w:rPr>
          <w:rFonts w:hint="eastAsia"/>
        </w:rPr>
        <w:t>incidence, mortality, and DALYs from 1990 to 2021 by region.</w:t>
      </w:r>
      <w:r>
        <w:rPr>
          <w:rFonts w:hint="eastAsia"/>
        </w:rPr>
        <w:t>APC, age-period-cohort;p,p-value.</w:t>
      </w:r>
    </w:p>
    <w:tbl>
      <w:tblPr>
        <w:tblW w:w="799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439"/>
        <w:gridCol w:w="1593"/>
        <w:gridCol w:w="2598"/>
        <w:gridCol w:w="1368"/>
      </w:tblGrid>
      <w:tr w:rsidR="002A20A6">
        <w:trPr>
          <w:trHeight w:val="318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ow.names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C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A20A6">
        <w:trPr>
          <w:trHeight w:val="318"/>
        </w:trPr>
        <w:tc>
          <w:tcPr>
            <w:tcW w:w="2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loba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0-1999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6(0.720,0.91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9-2012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70(1.115,1.225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12-2019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7(0.662,0.891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19-2021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58(0.604,2.723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0-1997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87(2.077,2.898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7-2004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13(4.371,5.056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04-2019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30(2.985,3.275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19-2021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89(2.342,5.459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emocratic People's Republic of Kore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0-1993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53(1.532,2.375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3-2001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28(1.436,1.619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01-2010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18(2.252,2.384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10-2021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40(0.384,0.496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panes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0-1998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47(3.476,4.018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8-2002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24(1.501,3.355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02-2010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98(3.601,4.397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10-2021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7(0.966,1.308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ongoli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0-1996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6(-0.155,1.25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6-2006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114(-2.387,-1.841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06-2019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30(1.310,1.751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19-2021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0.407(-4.445,3.80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2A20A6">
        <w:trPr>
          <w:trHeight w:val="318"/>
        </w:trPr>
        <w:tc>
          <w:tcPr>
            <w:tcW w:w="2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epublic of Kore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0-1992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62(2.766,5.780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2-1998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14(6.294,7.338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1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98-2008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38(3.864,4.413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  <w:tr w:rsidR="002A20A6">
        <w:trPr>
          <w:trHeight w:val="328"/>
        </w:trPr>
        <w:tc>
          <w:tcPr>
            <w:tcW w:w="2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08-2021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27(2.089,2.366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&lt;0.05</w:t>
            </w:r>
          </w:p>
        </w:tc>
      </w:tr>
    </w:tbl>
    <w:p w:rsidR="002A20A6" w:rsidRDefault="002A20A6">
      <w:pPr>
        <w:sectPr w:rsidR="002A20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A20A6" w:rsidRDefault="0017545D">
      <w:r>
        <w:rPr>
          <w:rFonts w:hint="eastAsia"/>
        </w:rPr>
        <w:lastRenderedPageBreak/>
        <w:t xml:space="preserve">Supplementary table </w:t>
      </w:r>
      <w:r>
        <w:rPr>
          <w:rFonts w:hint="eastAsia"/>
          <w:color w:val="FF0000"/>
        </w:rPr>
        <w:t>S</w:t>
      </w:r>
      <w:r>
        <w:rPr>
          <w:rFonts w:hint="eastAsia"/>
        </w:rPr>
        <w:t>3: Decomposition analysis for global and five East Asian countries</w:t>
      </w:r>
    </w:p>
    <w:tbl>
      <w:tblPr>
        <w:tblW w:w="866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804"/>
        <w:gridCol w:w="556"/>
        <w:gridCol w:w="775"/>
        <w:gridCol w:w="778"/>
        <w:gridCol w:w="778"/>
        <w:gridCol w:w="875"/>
        <w:gridCol w:w="600"/>
        <w:gridCol w:w="631"/>
        <w:gridCol w:w="700"/>
        <w:gridCol w:w="725"/>
        <w:gridCol w:w="713"/>
        <w:gridCol w:w="731"/>
      </w:tblGrid>
      <w:tr w:rsidR="002A20A6">
        <w:trPr>
          <w:trHeight w:val="300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Location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Sex</w:t>
            </w:r>
          </w:p>
          <w:p w:rsidR="002A20A6" w:rsidRDefault="002A20A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Overll difference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Aging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Populatio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Epidemiological chang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A</w:t>
            </w:r>
          </w:p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percen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P</w:t>
            </w:r>
          </w:p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percen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R</w:t>
            </w:r>
          </w:p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percen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val_199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val_202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diff1</w:t>
            </w:r>
          </w:p>
        </w:tc>
      </w:tr>
      <w:tr w:rsidR="002A20A6">
        <w:trPr>
          <w:trHeight w:val="280"/>
        </w:trPr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Globa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Both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8101246.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8660691.7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9849971.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10409415.9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7.8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09.6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57.5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845983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653627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8076436</w:t>
            </w:r>
          </w:p>
        </w:tc>
      </w:tr>
      <w:tr w:rsidR="002A20A6">
        <w:trPr>
          <w:trHeight w:val="280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0174152.1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6791913.56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4106848.6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10724610.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66.7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38.6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105.4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128473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143963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0154894</w:t>
            </w:r>
          </w:p>
        </w:tc>
      </w:tr>
      <w:tr w:rsidR="002A20A6">
        <w:trPr>
          <w:trHeight w:val="608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Fe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927094.6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302188.35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691481.9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66575.70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9.0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1.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0.8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17510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509664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921542</w:t>
            </w:r>
          </w:p>
        </w:tc>
      </w:tr>
      <w:tr w:rsidR="002A20A6">
        <w:trPr>
          <w:trHeight w:val="280"/>
        </w:trPr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Both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1183887.8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6253662.22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959022.3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28796.7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5.9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4.3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0.2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76237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892020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1157828</w:t>
            </w:r>
          </w:p>
        </w:tc>
      </w:tr>
      <w:tr w:rsidR="002A20A6">
        <w:trPr>
          <w:trHeight w:val="280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444981.6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423362.16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265188.02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243568.5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9.4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3.8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3.2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40405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283187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427823</w:t>
            </w:r>
          </w:p>
        </w:tc>
      </w:tr>
      <w:tr w:rsidR="002A20A6">
        <w:trPr>
          <w:trHeight w:val="280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Fe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738906.1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909205.16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619903.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09797.2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1.0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3.3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.6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35832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608833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730005</w:t>
            </w:r>
          </w:p>
        </w:tc>
      </w:tr>
      <w:tr w:rsidR="002A20A6">
        <w:trPr>
          <w:trHeight w:val="280"/>
        </w:trPr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Democratic People's Republic of Kore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Both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01583.8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6704.89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1616.7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6737.8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6.1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0.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6.6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19514.1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21012.4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01498.3</w:t>
            </w:r>
          </w:p>
        </w:tc>
      </w:tr>
      <w:tr w:rsidR="002A20A6">
        <w:trPr>
          <w:trHeight w:val="280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1429.4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6735.27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5657.8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10963.7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7.4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7.9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15.3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7615.8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49012.8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1397.01</w:t>
            </w:r>
          </w:p>
        </w:tc>
      </w:tr>
      <w:tr w:rsidR="002A20A6">
        <w:trPr>
          <w:trHeight w:val="280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Fe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0154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3170.60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0457.46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3473.66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3.6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67.8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11.5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1898.3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1999.6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0101.3</w:t>
            </w:r>
          </w:p>
        </w:tc>
      </w:tr>
      <w:tr w:rsidR="002A20A6">
        <w:trPr>
          <w:trHeight w:val="280"/>
        </w:trPr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Japan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Both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43213.3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619478.6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69452.28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245717.6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14.0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1.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45.2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946446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489327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42880.7</w:t>
            </w:r>
          </w:p>
        </w:tc>
      </w:tr>
      <w:tr w:rsidR="002A20A6">
        <w:trPr>
          <w:trHeight w:val="280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80714.3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21108.20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21220.08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261613.9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36.8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1.8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68.7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695639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076102.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80463.2</w:t>
            </w:r>
          </w:p>
        </w:tc>
      </w:tr>
      <w:tr w:rsidR="002A20A6">
        <w:trPr>
          <w:trHeight w:val="280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Fe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62499.0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63310.77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7029.35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47841.09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00.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8.9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29.4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50806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13224.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62417.5</w:t>
            </w:r>
          </w:p>
        </w:tc>
      </w:tr>
      <w:tr w:rsidR="002A20A6">
        <w:trPr>
          <w:trHeight w:val="280"/>
        </w:trPr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Mongoli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Both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8282.3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578.3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0723.9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6019.9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3.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29.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72.6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9113.24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4685.69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572.4456</w:t>
            </w:r>
          </w:p>
        </w:tc>
      </w:tr>
      <w:tr w:rsidR="002A20A6">
        <w:trPr>
          <w:trHeight w:val="300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171.6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304.91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8273.37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3406.6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2.1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15.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47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6920.1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1594.69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674.5883</w:t>
            </w:r>
          </w:p>
        </w:tc>
      </w:tr>
      <w:tr w:rsidR="002A20A6">
        <w:trPr>
          <w:trHeight w:val="280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Fe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351.5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781.99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465.62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1896.08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7.8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82.4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140.2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193.13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090.99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897.8573</w:t>
            </w:r>
          </w:p>
        </w:tc>
      </w:tr>
      <w:tr w:rsidR="002A20A6">
        <w:trPr>
          <w:trHeight w:val="280"/>
        </w:trPr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Republic of Kore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Both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20491.5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20603.26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36248.8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136360.49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00.0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61.7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61.8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20222.3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439871.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219649.09</w:t>
            </w:r>
          </w:p>
        </w:tc>
      </w:tr>
      <w:tr w:rsidR="002A20A6">
        <w:trPr>
          <w:trHeight w:val="280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60364.3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93433.15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05843.74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138912.5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20.6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6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86.6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63491.8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23251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59759.51</w:t>
            </w:r>
          </w:p>
        </w:tc>
      </w:tr>
      <w:tr w:rsidR="002A20A6">
        <w:trPr>
          <w:trHeight w:val="280"/>
        </w:trPr>
        <w:tc>
          <w:tcPr>
            <w:tcW w:w="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2A20A6">
            <w:pPr>
              <w:jc w:val="lef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Femal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60127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0869.22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34158.77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24900.7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84.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6.8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-41.4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6730.5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116620.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20A6" w:rsidRDefault="0017545D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0"/>
                <w:szCs w:val="10"/>
                <w:lang w:bidi="ar"/>
              </w:rPr>
              <w:t>59889.58</w:t>
            </w:r>
          </w:p>
        </w:tc>
      </w:tr>
    </w:tbl>
    <w:p w:rsidR="002A20A6" w:rsidRDefault="002A20A6"/>
    <w:p w:rsidR="002A20A6" w:rsidRDefault="0017545D">
      <w:r>
        <w:t xml:space="preserve">Supplementary Figure </w:t>
      </w:r>
      <w:r>
        <w:rPr>
          <w:rFonts w:hint="eastAsia"/>
          <w:color w:val="FF0000"/>
        </w:rPr>
        <w:t>S</w:t>
      </w:r>
      <w:r>
        <w:t>1:Joinpoint regression analysis</w:t>
      </w:r>
      <w:r>
        <w:rPr>
          <w:rFonts w:hint="eastAsia"/>
        </w:rPr>
        <w:t xml:space="preserve"> of the global and East Asian lung cancer burden</w:t>
      </w:r>
      <w:r>
        <w:rPr>
          <w:rFonts w:hint="eastAsia"/>
        </w:rPr>
        <w:t>.</w:t>
      </w:r>
    </w:p>
    <w:p w:rsidR="002A20A6" w:rsidRDefault="0017545D">
      <w:r>
        <w:rPr>
          <w:noProof/>
          <w:lang w:val="en-PH" w:eastAsia="en-PH"/>
        </w:rPr>
        <w:drawing>
          <wp:inline distT="0" distB="0" distL="114300" distR="114300" wp14:anchorId="7823CAE0" wp14:editId="102AE831">
            <wp:extent cx="5307330" cy="2362200"/>
            <wp:effectExtent l="0" t="0" r="1270" b="0"/>
            <wp:docPr id="1" name="图片 1" descr="AAPC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APC总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733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0A6" w:rsidRDefault="002A20A6">
      <w:pPr>
        <w:spacing w:line="20" w:lineRule="exact"/>
        <w:rPr>
          <w:rFonts w:ascii="Times New Roman" w:eastAsia="SimSun" w:hAnsi="Times New Roman" w:cs="Times New Roman"/>
          <w:sz w:val="24"/>
          <w:shd w:val="clear" w:color="auto" w:fill="FFFFFF"/>
        </w:rPr>
      </w:pPr>
    </w:p>
    <w:p w:rsidR="002A20A6" w:rsidRDefault="002A20A6"/>
    <w:sectPr w:rsidR="002A20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20A6" w:rsidRDefault="0017545D">
      <w:r>
        <w:separator/>
      </w:r>
    </w:p>
  </w:endnote>
  <w:endnote w:type="continuationSeparator" w:id="0">
    <w:p w:rsidR="002A20A6" w:rsidRDefault="00175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20A6" w:rsidRDefault="0017545D">
      <w:r>
        <w:separator/>
      </w:r>
    </w:p>
  </w:footnote>
  <w:footnote w:type="continuationSeparator" w:id="0">
    <w:p w:rsidR="002A20A6" w:rsidRDefault="00175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3FB"/>
    <w:rsid w:val="00083D4F"/>
    <w:rsid w:val="000F1710"/>
    <w:rsid w:val="0017545D"/>
    <w:rsid w:val="002A20A6"/>
    <w:rsid w:val="00CD61F2"/>
    <w:rsid w:val="00D233FB"/>
    <w:rsid w:val="387E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A28C9D-6221-4638-8761-E65614BB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8</Words>
  <Characters>4438</Characters>
  <Application>Microsoft Office Word</Application>
  <DocSecurity>0</DocSecurity>
  <Lines>36</Lines>
  <Paragraphs>10</Paragraphs>
  <ScaleCrop>false</ScaleCrop>
  <Company>MTC</Company>
  <LinksUpToDate>false</LinksUpToDate>
  <CharactersWithSpaces>5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ie Ann</dc:creator>
  <cp:lastModifiedBy>Kim Final Deliverables</cp:lastModifiedBy>
  <cp:revision>3</cp:revision>
  <dcterms:created xsi:type="dcterms:W3CDTF">2025-03-04T11:49:00Z</dcterms:created>
  <dcterms:modified xsi:type="dcterms:W3CDTF">2025-03-11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RjOWQ1ODJiODVkYmU5YWY0MjIxZDEwMzZkZGZhY2QiLCJ1c2VySWQiOiIzODA0MjI3Mz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E68B742EEF3F4A19ACC352CDB512D087_12</vt:lpwstr>
  </property>
</Properties>
</file>